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8D997" w14:textId="76C5C452" w:rsidR="005D1EF3" w:rsidRPr="00B139ED" w:rsidRDefault="00860339" w:rsidP="00B139ED">
      <w:pPr>
        <w:pStyle w:val="Titolo3"/>
        <w:shd w:val="clear" w:color="auto" w:fill="FFFFFF"/>
        <w:spacing w:before="0" w:beforeAutospacing="0" w:after="270" w:afterAutospacing="0" w:line="270" w:lineRule="atLeast"/>
        <w:ind w:firstLine="284"/>
        <w:jc w:val="center"/>
        <w:rPr>
          <w:color w:val="202020"/>
          <w:sz w:val="28"/>
          <w:szCs w:val="28"/>
          <w:lang w:val="en-US"/>
        </w:rPr>
      </w:pPr>
      <w:r w:rsidRPr="00B139ED">
        <w:rPr>
          <w:color w:val="202020"/>
          <w:sz w:val="28"/>
          <w:szCs w:val="28"/>
          <w:lang w:val="en-US"/>
        </w:rPr>
        <w:t>Supplementary file</w:t>
      </w:r>
      <w:r w:rsidR="00AC4D4C" w:rsidRPr="00B139ED">
        <w:rPr>
          <w:color w:val="202020"/>
          <w:sz w:val="28"/>
          <w:szCs w:val="28"/>
          <w:lang w:val="en-US"/>
        </w:rPr>
        <w:t xml:space="preserve"> 1</w:t>
      </w:r>
    </w:p>
    <w:p w14:paraId="3F4FDFCA" w14:textId="77777777" w:rsidR="00B139ED" w:rsidRPr="00370461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37046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eukocytes-platelets rich fibrin preparation method: protocol standardization, macroscopic and histologic evaluations, and growth factors assessment in dairy cow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</w:p>
    <w:p w14:paraId="76492C09" w14:textId="77777777" w:rsidR="00B139ED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. Della Valle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C. Alterisio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Guccione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C. Caterino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. </w:t>
      </w:r>
      <w:proofErr w:type="spellStart"/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>Aragosa</w:t>
      </w:r>
      <w:proofErr w:type="spellEnd"/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Ferrara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 De Biase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, Ciaramella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. </w:t>
      </w:r>
      <w:proofErr w:type="spellStart"/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>Fatone</w:t>
      </w:r>
      <w:proofErr w:type="spellEnd"/>
      <w:r w:rsidRPr="00AE6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E60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702B456F" w14:textId="77777777" w:rsidR="00B139ED" w:rsidRPr="00AE60F7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13B061" w14:textId="77777777" w:rsidR="00B139ED" w:rsidRPr="00744B06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Hlk181882525"/>
      <w:r w:rsidRPr="00744B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744B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Veterinary Medicine and Animal Production, University of Naples “Federico II”, Naples, Italy</w:t>
      </w:r>
    </w:p>
    <w:bookmarkEnd w:id="0"/>
    <w:p w14:paraId="59625938" w14:textId="77777777" w:rsidR="00B139ED" w:rsidRPr="00744B06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44B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744B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Veterinary Sciences, University of Messina, Italy</w:t>
      </w:r>
    </w:p>
    <w:p w14:paraId="2D05AD56" w14:textId="77777777" w:rsidR="00B139ED" w:rsidRPr="00744B06" w:rsidRDefault="00B139ED" w:rsidP="00B139ED">
      <w:pPr>
        <w:spacing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44B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744B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Pharmacy/DIFARMA, University of Salerno, </w:t>
      </w:r>
      <w:proofErr w:type="spellStart"/>
      <w:r w:rsidRPr="00744B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sciano</w:t>
      </w:r>
      <w:proofErr w:type="spellEnd"/>
      <w:r w:rsidRPr="00744B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taly</w:t>
      </w:r>
    </w:p>
    <w:p w14:paraId="0B2C589B" w14:textId="77777777" w:rsidR="00B139ED" w:rsidRPr="00CD657B" w:rsidRDefault="00B139ED" w:rsidP="005D1EF3">
      <w:pPr>
        <w:pStyle w:val="Titolo3"/>
        <w:shd w:val="clear" w:color="auto" w:fill="FFFFFF"/>
        <w:spacing w:before="0" w:beforeAutospacing="0" w:after="270" w:afterAutospacing="0" w:line="270" w:lineRule="atLeast"/>
        <w:rPr>
          <w:color w:val="202020"/>
          <w:sz w:val="36"/>
          <w:szCs w:val="36"/>
          <w:lang w:val="en-US"/>
        </w:rPr>
      </w:pPr>
    </w:p>
    <w:p w14:paraId="18DEF5ED" w14:textId="69F87F21" w:rsidR="00BD554F" w:rsidRDefault="00BD554F" w:rsidP="0020104B">
      <w:pPr>
        <w:pStyle w:val="MDPI41tablecaption"/>
        <w:ind w:left="0"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</w:t>
      </w:r>
      <w:r w:rsidR="00860339">
        <w:rPr>
          <w:rFonts w:ascii="Times New Roman" w:hAnsi="Times New Roman" w:cs="Times New Roman"/>
          <w:sz w:val="24"/>
          <w:szCs w:val="24"/>
        </w:rPr>
        <w:t xml:space="preserve">employed to exclude any </w:t>
      </w:r>
      <w:r w:rsidR="005804FC">
        <w:rPr>
          <w:rFonts w:ascii="Times New Roman" w:hAnsi="Times New Roman" w:cs="Times New Roman"/>
          <w:sz w:val="24"/>
          <w:szCs w:val="24"/>
        </w:rPr>
        <w:t xml:space="preserve">diseases </w:t>
      </w:r>
      <w:r w:rsidR="00E126F1">
        <w:rPr>
          <w:rFonts w:ascii="Times New Roman" w:hAnsi="Times New Roman" w:cs="Times New Roman"/>
          <w:sz w:val="24"/>
          <w:szCs w:val="24"/>
        </w:rPr>
        <w:t>in the enrolled animals</w:t>
      </w:r>
      <w:r w:rsidRPr="004B0ECF">
        <w:rPr>
          <w:rFonts w:ascii="Times New Roman" w:hAnsi="Times New Roman" w:cs="Times New Roman"/>
          <w:sz w:val="24"/>
          <w:szCs w:val="24"/>
        </w:rPr>
        <w:t xml:space="preserve"> during the entire study period</w:t>
      </w:r>
      <w:r w:rsidR="008A23B0">
        <w:rPr>
          <w:rFonts w:ascii="Times New Roman" w:hAnsi="Times New Roman" w:cs="Times New Roman"/>
          <w:sz w:val="24"/>
          <w:szCs w:val="24"/>
        </w:rPr>
        <w:t xml:space="preserve"> </w:t>
      </w:r>
      <w:r w:rsidR="00B01424">
        <w:rPr>
          <w:rFonts w:ascii="Times New Roman" w:hAnsi="Times New Roman" w:cs="Times New Roman"/>
          <w:sz w:val="24"/>
          <w:szCs w:val="24"/>
        </w:rPr>
        <w:t xml:space="preserve">from </w:t>
      </w:r>
      <w:r w:rsidR="008A23B0">
        <w:rPr>
          <w:rFonts w:ascii="Times New Roman" w:hAnsi="Times New Roman" w:cs="Times New Roman"/>
          <w:sz w:val="24"/>
          <w:szCs w:val="24"/>
        </w:rPr>
        <w:t xml:space="preserve">a previous </w:t>
      </w:r>
      <w:r w:rsidR="00B01424">
        <w:rPr>
          <w:rFonts w:ascii="Times New Roman" w:hAnsi="Times New Roman" w:cs="Times New Roman"/>
          <w:sz w:val="24"/>
          <w:szCs w:val="24"/>
        </w:rPr>
        <w:t>and</w:t>
      </w:r>
      <w:r w:rsidR="00FC5A99">
        <w:rPr>
          <w:rFonts w:ascii="Times New Roman" w:hAnsi="Times New Roman" w:cs="Times New Roman"/>
          <w:sz w:val="24"/>
          <w:szCs w:val="24"/>
        </w:rPr>
        <w:t xml:space="preserve"> </w:t>
      </w:r>
      <w:r w:rsidR="00CC6C91">
        <w:rPr>
          <w:rFonts w:ascii="Times New Roman" w:hAnsi="Times New Roman" w:cs="Times New Roman"/>
          <w:sz w:val="24"/>
          <w:szCs w:val="24"/>
        </w:rPr>
        <w:t xml:space="preserve">partially modified </w:t>
      </w:r>
      <w:r w:rsidR="004410C4">
        <w:rPr>
          <w:rFonts w:ascii="Times New Roman" w:hAnsi="Times New Roman" w:cs="Times New Roman"/>
          <w:sz w:val="24"/>
          <w:szCs w:val="24"/>
        </w:rPr>
        <w:t xml:space="preserve">study </w:t>
      </w:r>
      <w:r w:rsidR="00FC5A99">
        <w:rPr>
          <w:rFonts w:ascii="Times New Roman" w:hAnsi="Times New Roman" w:cs="Times New Roman"/>
          <w:sz w:val="24"/>
          <w:szCs w:val="24"/>
        </w:rPr>
        <w:t>(Fadul et al., 2022)</w:t>
      </w:r>
      <w:r w:rsidR="008A23B0">
        <w:rPr>
          <w:rFonts w:ascii="Times New Roman" w:hAnsi="Times New Roman" w:cs="Times New Roman"/>
          <w:sz w:val="24"/>
          <w:szCs w:val="24"/>
        </w:rPr>
        <w:t>.</w:t>
      </w:r>
      <w:r w:rsidR="00FA084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7765"/>
      </w:tblGrid>
      <w:tr w:rsidR="004106B3" w:rsidRPr="004106B3" w14:paraId="693C4AFC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832D" w14:textId="03986D44" w:rsidR="00506C30" w:rsidRPr="004106B3" w:rsidRDefault="00FC5A99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hologies</w:t>
            </w:r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35A1" w14:textId="48A4A454" w:rsidR="00506C30" w:rsidRPr="004106B3" w:rsidRDefault="00C83307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6B3">
              <w:rPr>
                <w:rFonts w:ascii="Times New Roman" w:hAnsi="Times New Roman" w:cs="Times New Roman"/>
                <w:b/>
                <w:sz w:val="18"/>
                <w:szCs w:val="18"/>
              </w:rPr>
              <w:t>Clinical</w:t>
            </w:r>
            <w:r w:rsidRPr="00FC5A9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3B7C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agnostic </w:t>
            </w:r>
            <w:r w:rsidRPr="004106B3">
              <w:rPr>
                <w:rFonts w:ascii="Times New Roman" w:hAnsi="Times New Roman" w:cs="Times New Roman"/>
                <w:b/>
                <w:sz w:val="18"/>
                <w:szCs w:val="18"/>
              </w:rPr>
              <w:t>procedures</w:t>
            </w:r>
          </w:p>
        </w:tc>
      </w:tr>
      <w:tr w:rsidR="004106B3" w:rsidRPr="00AC4D4C" w14:paraId="7A3D7E9E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59C28" w14:textId="12C79A4F" w:rsidR="00506C30" w:rsidRPr="00D12474" w:rsidRDefault="00506C30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w and foot disorders-</w:t>
            </w:r>
            <w:proofErr w:type="spellStart"/>
            <w:proofErr w:type="gramStart"/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</w:t>
            </w:r>
            <w:r w:rsidR="001B02E2" w:rsidRPr="00D12474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="00665F0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>,b</w:t>
            </w:r>
            <w:proofErr w:type="gramEnd"/>
            <w:r w:rsidR="00665F0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>,c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8C977" w14:textId="5E4A1C3E" w:rsidR="001B02E2" w:rsidRPr="004106B3" w:rsidRDefault="004106B3" w:rsidP="00BD554F">
            <w:pPr>
              <w:pStyle w:val="Paragrafoelenco"/>
              <w:numPr>
                <w:ilvl w:val="0"/>
                <w:numId w:val="2"/>
              </w:numPr>
              <w:adjustRightInd w:val="0"/>
              <w:snapToGrid w:val="0"/>
              <w:ind w:left="286" w:hanging="14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omotion score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BD55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</w:t>
            </w:r>
            <w:r w:rsidR="00CB2C9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me if LS</w:t>
            </w:r>
            <w:r w:rsidR="00067FC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.5</w:t>
            </w:r>
            <w:r w:rsidR="00BD55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  <w:r w:rsidR="003B7C6B" w:rsidRPr="00ED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5D1498F9" w14:textId="058C3397" w:rsidR="00506C30" w:rsidRPr="004106B3" w:rsidRDefault="00506C30" w:rsidP="002F4B61">
            <w:pPr>
              <w:pStyle w:val="Paragrafoelenco"/>
              <w:adjustRightInd w:val="0"/>
              <w:snapToGrid w:val="0"/>
              <w:ind w:left="28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06B3" w:rsidRPr="00AC4D4C" w14:paraId="217DF3BB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5E66" w14:textId="5FF2CF96" w:rsidR="00506C30" w:rsidRPr="00BD554F" w:rsidRDefault="000D5A34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K</w:t>
            </w:r>
            <w:r w:rsidR="00DC3B96"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etosis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</w:t>
            </w:r>
            <w:proofErr w:type="gramEnd"/>
            <w:r w:rsidR="004A018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e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g</w:t>
            </w:r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h</w:t>
            </w:r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i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5725" w14:textId="5C2A6005" w:rsidR="000A2ED4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eneral </w:t>
            </w:r>
            <w:r w:rsidR="00DC3B96" w:rsidRPr="004106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linical examination (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overall health status)</w:t>
            </w:r>
            <w:r w:rsidR="005E66AD" w:rsidRPr="00ED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6642C371" w14:textId="60B2966D" w:rsidR="001B02E2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C3B96" w:rsidRPr="004106B3">
              <w:rPr>
                <w:rFonts w:ascii="Times New Roman" w:hAnsi="Times New Roman" w:cs="Times New Roman"/>
                <w:sz w:val="18"/>
                <w:szCs w:val="18"/>
              </w:rPr>
              <w:t>ody condition score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(to assess if 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he body condition was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the targets)</w:t>
            </w:r>
            <w:r w:rsidR="005E66AD" w:rsidRPr="00ED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4E50B803" w14:textId="09B03CFC" w:rsidR="00E37AAE" w:rsidRPr="00E37AAE" w:rsidRDefault="004106B3" w:rsidP="00E37AAE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AF00EA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Blood b</w:t>
            </w:r>
            <w:r w:rsidR="00DC3B96" w:rsidRPr="00AF00EA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eta</w:t>
            </w:r>
            <w:r w:rsidR="00DC3B96" w:rsidRPr="00AF00EA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-</w:t>
            </w:r>
            <w:r w:rsidR="00DC3B96" w:rsidRPr="00AF00EA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hydroxybutyrate</w:t>
            </w:r>
            <w:r w:rsidR="000D5A34" w:rsidRPr="00AF00EA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AF00EA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&gt;</w:t>
            </w:r>
            <w:r w:rsidR="000D5A34"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1.4 mmol/l in lactating cows</w:t>
            </w:r>
            <w:r w:rsidR="003104E8"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(4-5 h after the start of feeding)</w:t>
            </w:r>
            <w:r w:rsidR="00E37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66AD" w:rsidRPr="00ED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8453137" w14:textId="5E527556" w:rsidR="000D5A34" w:rsidRPr="004106B3" w:rsidRDefault="004106B3" w:rsidP="00E37AAE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AF00EA">
              <w:rPr>
                <w:rFonts w:ascii="Times New Roman" w:hAnsi="Times New Roman" w:cs="Times New Roman"/>
                <w:sz w:val="18"/>
                <w:szCs w:val="18"/>
              </w:rPr>
              <w:t>Blood g</w:t>
            </w:r>
            <w:r w:rsidR="000D5A34" w:rsidRPr="00AF00EA">
              <w:rPr>
                <w:rFonts w:ascii="Times New Roman" w:hAnsi="Times New Roman" w:cs="Times New Roman"/>
                <w:sz w:val="18"/>
                <w:szCs w:val="18"/>
              </w:rPr>
              <w:t>lucose</w:t>
            </w:r>
            <w:r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 w:rsidR="000D5A34"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3.0 mmol/l for</w:t>
            </w:r>
            <w:r w:rsidR="001823A1"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transition cows</w:t>
            </w:r>
            <w:r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D554F" w:rsidRPr="00AF00EA">
              <w:rPr>
                <w:rFonts w:ascii="Times New Roman" w:hAnsi="Times New Roman" w:cs="Times New Roman"/>
                <w:sz w:val="18"/>
                <w:szCs w:val="18"/>
              </w:rPr>
              <w:t xml:space="preserve">during the </w:t>
            </w:r>
            <w:r w:rsidRPr="00AF00EA">
              <w:rPr>
                <w:rFonts w:ascii="Times New Roman" w:hAnsi="Times New Roman" w:cs="Times New Roman"/>
                <w:sz w:val="18"/>
                <w:szCs w:val="18"/>
              </w:rPr>
              <w:t>entire study-period</w:t>
            </w:r>
            <w:r w:rsidR="00E17BA8" w:rsidRPr="00AF00EA">
              <w:rPr>
                <w:rFonts w:ascii="Times New Roman" w:hAnsi="Times New Roman" w:cs="Times New Roman"/>
                <w:sz w:val="18"/>
                <w:szCs w:val="18"/>
              </w:rPr>
              <w:t>, 4-5 h after the start of feeding)</w:t>
            </w:r>
            <w:r w:rsidR="00E37A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106B3" w:rsidRPr="00AC4D4C" w14:paraId="59CF1C0D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C2439" w14:textId="5842AAAC" w:rsidR="00506C30" w:rsidRPr="00100472" w:rsidRDefault="00D036F2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Subacute </w:t>
            </w:r>
            <w:proofErr w:type="spellStart"/>
            <w:r w:rsidR="00DC0DF1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</w:t>
            </w:r>
            <w:r w:rsidR="0036651D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uminal</w:t>
            </w:r>
            <w:proofErr w:type="spellEnd"/>
            <w:r w:rsidR="001B02E2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proofErr w:type="gramStart"/>
            <w:r w:rsidR="001B02E2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acidosis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</w:t>
            </w:r>
            <w:proofErr w:type="gramEnd"/>
            <w:r w:rsidR="00665F06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e,</w:t>
            </w:r>
            <w:r w:rsidR="00BD554F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g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D3C10" w14:textId="37BCCB73" w:rsidR="00F43BD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  <w:r w:rsidR="00201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069000" w14:textId="0AC19660" w:rsidR="00506C30" w:rsidRPr="004106B3" w:rsidRDefault="004106B3" w:rsidP="00D90DF7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aecal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consistency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>score below 3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) and faecal sieve test (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>particles &gt; 0.5 cm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126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665F06" w:rsidRPr="00AC4D4C" w14:paraId="33EFADEA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B81C" w14:textId="1504DF15" w:rsidR="00D036F2" w:rsidRPr="00BD554F" w:rsidRDefault="00A52E1C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ubclinic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proofErr w:type="gramStart"/>
            <w:r w:rsidR="00D036F2"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Hypocalcemia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</w:t>
            </w:r>
            <w:proofErr w:type="gramEnd"/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e,</w:t>
            </w:r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f,g</w:t>
            </w:r>
            <w:proofErr w:type="spellEnd"/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7B406" w14:textId="77777777" w:rsidR="004106B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5718C208" w14:textId="647B8B57" w:rsid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ody condition score (to assess if the body condition was within the targets)</w:t>
            </w:r>
          </w:p>
          <w:p w14:paraId="729D72A0" w14:textId="6164F6DF" w:rsidR="00A52E1C" w:rsidRPr="004106B3" w:rsidRDefault="00A52E1C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ce of recumbency</w:t>
            </w:r>
          </w:p>
          <w:p w14:paraId="6959C537" w14:textId="2A82B194" w:rsidR="00A52E1C" w:rsidRPr="004106B3" w:rsidRDefault="004106B3" w:rsidP="00A52E1C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otal blood </w:t>
            </w:r>
            <w:r w:rsidR="00A52E1C" w:rsidRPr="00A52E1C"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  <w:r w:rsidR="00A52E1C" w:rsidRPr="00A52E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35B5" w:rsidRPr="004106B3">
              <w:rPr>
                <w:rFonts w:ascii="Times New Roman" w:eastAsia="MTSY" w:hAnsi="Times New Roman" w:cs="Times New Roman"/>
                <w:sz w:val="18"/>
                <w:szCs w:val="18"/>
              </w:rPr>
              <w:t>≤</w:t>
            </w:r>
            <w:r w:rsidR="00A52E1C">
              <w:rPr>
                <w:rFonts w:ascii="Times New Roman" w:eastAsia="MTSY" w:hAnsi="Times New Roman" w:cs="Times New Roman"/>
                <w:sz w:val="18"/>
                <w:szCs w:val="18"/>
              </w:rPr>
              <w:t>1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.0 </w:t>
            </w:r>
            <w:r w:rsidR="00F735B5" w:rsidRPr="00EB66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E721B" w:rsidRPr="00EB66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D554F" w:rsidRPr="00EB6614">
              <w:rPr>
                <w:rFonts w:ascii="Times New Roman" w:hAnsi="Times New Roman" w:cs="Times New Roman"/>
                <w:sz w:val="18"/>
                <w:szCs w:val="18"/>
              </w:rPr>
              <w:t xml:space="preserve"> (during the</w:t>
            </w:r>
            <w:r w:rsidR="00BD554F">
              <w:rPr>
                <w:rFonts w:ascii="Times New Roman" w:hAnsi="Times New Roman" w:cs="Times New Roman"/>
                <w:sz w:val="18"/>
                <w:szCs w:val="18"/>
              </w:rPr>
              <w:t xml:space="preserve"> entire study-period)</w:t>
            </w:r>
          </w:p>
        </w:tc>
      </w:tr>
      <w:tr w:rsidR="00D12474" w:rsidRPr="00AC4D4C" w14:paraId="73EFFEC9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3F47" w14:textId="2616D6CD" w:rsidR="00F735B5" w:rsidRPr="00D12474" w:rsidRDefault="00F735B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cum </w:t>
            </w:r>
            <w:proofErr w:type="spellStart"/>
            <w:proofErr w:type="gramStart"/>
            <w:r w:rsidR="00665F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ation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14C0B" w14:textId="77777777" w:rsidR="004106B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0E1C6F8C" w14:textId="2D59C68A" w:rsidR="00385B89" w:rsidRPr="00385B89" w:rsidRDefault="00E37AAE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lood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gas analysis 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the 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acid-base status)</w:t>
            </w:r>
          </w:p>
        </w:tc>
      </w:tr>
      <w:tr w:rsidR="00D12474" w:rsidRPr="00AC4D4C" w14:paraId="146776CE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7CB63" w14:textId="03CAA7A9" w:rsidR="00F05259" w:rsidRPr="00D12474" w:rsidRDefault="00F05259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omasum </w:t>
            </w:r>
            <w:proofErr w:type="spellStart"/>
            <w:proofErr w:type="gramStart"/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>displacement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9B6D" w14:textId="569A9D2A" w:rsidR="00D12474" w:rsidRPr="004106B3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5C32655D" w14:textId="43E0B1D2" w:rsidR="00F05259" w:rsidRPr="004106B3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lood gas analysi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assess the 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acid-base and electrolyte status)</w:t>
            </w:r>
          </w:p>
        </w:tc>
      </w:tr>
      <w:tr w:rsidR="00D12474" w:rsidRPr="004106B3" w14:paraId="4B96A6E7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A661" w14:textId="092BFB10" w:rsidR="002A0605" w:rsidRPr="00D12474" w:rsidRDefault="002A060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>Tracheobronchitis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9E82" w14:textId="1177157D" w:rsidR="00D12474" w:rsidRPr="00D12474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General and specific clinical examinations (to assess </w:t>
            </w:r>
            <w:r w:rsidR="004A018F">
              <w:rPr>
                <w:rFonts w:ascii="Times New Roman" w:hAnsi="Times New Roman" w:cs="Times New Roman"/>
                <w:sz w:val="18"/>
                <w:szCs w:val="18"/>
              </w:rPr>
              <w:t xml:space="preserve">overall and respiratory system </w:t>
            </w: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>health status)</w:t>
            </w:r>
          </w:p>
          <w:p w14:paraId="5C1A3BE3" w14:textId="78AD8E72" w:rsidR="002A0605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>lood gas analysis (</w:t>
            </w:r>
            <w:r w:rsidR="00D12474"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>pulmonary gas exchange</w:t>
            </w:r>
            <w:r w:rsidR="00D1247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D12474" w:rsidRPr="004106B3">
              <w:rPr>
                <w:rFonts w:ascii="Times New Roman" w:hAnsi="Times New Roman" w:cs="Times New Roman"/>
                <w:sz w:val="18"/>
                <w:szCs w:val="18"/>
              </w:rPr>
              <w:t>acid-base status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 status)</w:t>
            </w:r>
          </w:p>
          <w:p w14:paraId="3D1AE381" w14:textId="384026C8" w:rsidR="00184A8B" w:rsidRPr="00D12474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blood cell count</w:t>
            </w:r>
          </w:p>
        </w:tc>
      </w:tr>
      <w:tr w:rsidR="00D12474" w:rsidRPr="004106B3" w14:paraId="39B41B70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B9FE" w14:textId="6CDA4122" w:rsidR="00F05259" w:rsidRPr="00665F06" w:rsidRDefault="00D4282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Puerperal</w:t>
            </w:r>
            <w:proofErr w:type="spellEnd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proofErr w:type="gramStart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Metritis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it-IT"/>
              </w:rPr>
              <w:t>a,c</w:t>
            </w:r>
            <w:proofErr w:type="gramEnd"/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it-IT"/>
              </w:rPr>
              <w:t>,d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C6A4" w14:textId="4EFBBD9F" w:rsidR="00D42825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>eneral clinical examination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and trans-rectal palpation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all and female genital system status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E5F979" w14:textId="7CE0D976" w:rsidR="00184A8B" w:rsidRPr="004106B3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ing of the problem (≤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21 days of cal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626083" w14:textId="2098CBFC" w:rsidR="00184A8B" w:rsidRDefault="00184A8B" w:rsidP="00184A8B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ginal examination and uterine discharge observation (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>fet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25072" w:rsidRPr="004106B3">
              <w:rPr>
                <w:rFonts w:ascii="Times New Roman" w:hAnsi="Times New Roman" w:cs="Times New Roman"/>
                <w:sz w:val="18"/>
                <w:szCs w:val="18"/>
              </w:rPr>
              <w:t>red br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252973" w14:textId="64F73D29" w:rsidR="00F05259" w:rsidRPr="004106B3" w:rsidRDefault="00184A8B" w:rsidP="00184A8B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blood cell count</w:t>
            </w:r>
            <w:r w:rsidRPr="004106B3" w:rsidDel="00184A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0450AC38" w14:textId="1D8FF01E" w:rsidR="00AE46B5" w:rsidRPr="00CC7935" w:rsidRDefault="005804FC" w:rsidP="00665F06">
      <w:pPr>
        <w:adjustRightInd w:val="0"/>
        <w:snapToGrid w:val="0"/>
        <w:rPr>
          <w:rFonts w:ascii="Palatino Linotype" w:hAnsi="Palatino Linotype" w:cs="Arial"/>
          <w:sz w:val="24"/>
          <w:szCs w:val="20"/>
          <w:lang w:val="en-GB"/>
        </w:rPr>
      </w:pPr>
      <w:r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LS=locomotion score; </w:t>
      </w:r>
      <w:proofErr w:type="spellStart"/>
      <w:r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iCa</w:t>
      </w:r>
      <w:proofErr w:type="spellEnd"/>
      <w:r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=ionized calcium;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="00665F06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a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>Dirksen (2004)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665F06" w:rsidRPr="00BF353D">
        <w:rPr>
          <w:rFonts w:ascii="Times New Roman" w:hAnsi="Times New Roman" w:cs="Times New Roman"/>
          <w:sz w:val="24"/>
          <w:lang w:val="en-US"/>
        </w:rPr>
        <w:t>Egger</w:t>
      </w:r>
      <w:proofErr w:type="spellEnd"/>
      <w:r w:rsidR="00665F06" w:rsidRPr="00BF353D">
        <w:rPr>
          <w:rFonts w:ascii="Times New Roman" w:hAnsi="Times New Roman" w:cs="Times New Roman"/>
          <w:sz w:val="24"/>
          <w:lang w:val="en-US"/>
        </w:rPr>
        <w:t xml:space="preserve">-Danner et al., 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 xml:space="preserve">(2016); </w:t>
      </w:r>
      <w:proofErr w:type="spellStart"/>
      <w:r w:rsidR="00665F06" w:rsidRPr="004B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665F06" w:rsidRPr="00BF353D">
        <w:rPr>
          <w:rFonts w:ascii="Times New Roman" w:hAnsi="Times New Roman" w:cs="Times New Roman"/>
          <w:sz w:val="24"/>
          <w:lang w:val="en-US"/>
        </w:rPr>
        <w:t>Fubini</w:t>
      </w:r>
      <w:proofErr w:type="spellEnd"/>
      <w:r w:rsidR="00665F06" w:rsidRPr="00BF353D">
        <w:rPr>
          <w:rFonts w:ascii="Times New Roman" w:hAnsi="Times New Roman" w:cs="Times New Roman"/>
          <w:sz w:val="24"/>
          <w:lang w:val="en-US"/>
        </w:rPr>
        <w:t xml:space="preserve"> and Divers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 xml:space="preserve"> (2008); </w:t>
      </w:r>
      <w:proofErr w:type="spellStart"/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>Hudson</w:t>
      </w:r>
      <w:proofErr w:type="spellEnd"/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 (2012</w:t>
      </w:r>
      <w:proofErr w:type="gramStart"/>
      <w:r w:rsidR="00665F06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665F06">
        <w:rPr>
          <w:rFonts w:ascii="Times-Roman" w:hAnsi="Times-Roman" w:cs="Times-Roman"/>
          <w:sz w:val="24"/>
          <w:szCs w:val="24"/>
          <w:lang w:val="en-GB"/>
        </w:rPr>
        <w:t>Jackson</w:t>
      </w:r>
      <w:proofErr w:type="gramEnd"/>
      <w:r w:rsidR="00665F06">
        <w:rPr>
          <w:rFonts w:ascii="Times-Roman" w:hAnsi="Times-Roman" w:cs="Times-Roman"/>
          <w:sz w:val="24"/>
          <w:szCs w:val="24"/>
          <w:lang w:val="en-GB"/>
        </w:rPr>
        <w:t xml:space="preserve"> and Cockcroft (2002);</w:t>
      </w:r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</w:t>
      </w:r>
      <w:proofErr w:type="spellStart"/>
      <w:r w:rsidR="00100472" w:rsidRPr="00100472">
        <w:rPr>
          <w:rFonts w:ascii="Times-Roman" w:hAnsi="Times-Roman" w:cs="Times-Roman"/>
          <w:sz w:val="24"/>
          <w:szCs w:val="24"/>
          <w:vertAlign w:val="superscript"/>
          <w:lang w:val="en-GB"/>
        </w:rPr>
        <w:t>f</w:t>
      </w:r>
      <w:r w:rsidR="00100472">
        <w:rPr>
          <w:rFonts w:ascii="Times-Roman" w:hAnsi="Times-Roman" w:cs="Times-Roman"/>
          <w:sz w:val="24"/>
          <w:szCs w:val="24"/>
          <w:lang w:val="en-GB"/>
        </w:rPr>
        <w:t>Martinez</w:t>
      </w:r>
      <w:proofErr w:type="spellEnd"/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et al., (2014); </w:t>
      </w:r>
      <w:proofErr w:type="spellStart"/>
      <w:r w:rsidR="00100472" w:rsidRPr="00100472">
        <w:rPr>
          <w:rFonts w:ascii="Times-Roman" w:hAnsi="Times-Roman" w:cs="Times-Roman"/>
          <w:sz w:val="24"/>
          <w:szCs w:val="24"/>
          <w:vertAlign w:val="superscript"/>
          <w:lang w:val="en-GB"/>
        </w:rPr>
        <w:t>g</w:t>
      </w:r>
      <w:r w:rsidR="00100472">
        <w:rPr>
          <w:rFonts w:ascii="Times-Roman" w:hAnsi="Times-Roman" w:cs="Times-Roman"/>
          <w:sz w:val="24"/>
          <w:szCs w:val="24"/>
          <w:lang w:val="en-GB"/>
        </w:rPr>
        <w:t>Mulligan</w:t>
      </w:r>
      <w:proofErr w:type="spellEnd"/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et al., (2006);</w:t>
      </w:r>
      <w:r w:rsidR="00665F06">
        <w:rPr>
          <w:rFonts w:ascii="Times-Roman" w:hAnsi="Times-Roman" w:cs="Times-Roman"/>
          <w:sz w:val="24"/>
          <w:szCs w:val="24"/>
          <w:lang w:val="en-GB"/>
        </w:rPr>
        <w:t xml:space="preserve"> </w:t>
      </w:r>
      <w:proofErr w:type="spellStart"/>
      <w:r w:rsidR="001004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>Oetzel</w:t>
      </w:r>
      <w:proofErr w:type="spellEnd"/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 (2004), </w:t>
      </w:r>
      <w:proofErr w:type="spellStart"/>
      <w:r w:rsidR="001004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="00665F06" w:rsidRPr="00613E37">
        <w:rPr>
          <w:rFonts w:ascii="Times-Roman" w:hAnsi="Times-Roman" w:cs="Times-Roman"/>
          <w:sz w:val="24"/>
          <w:szCs w:val="24"/>
          <w:lang w:val="en-GB"/>
        </w:rPr>
        <w:t>Whitaker</w:t>
      </w:r>
      <w:r w:rsidR="00665F06">
        <w:rPr>
          <w:rFonts w:ascii="Times-Roman" w:hAnsi="Times-Roman" w:cs="Times-Roman"/>
          <w:sz w:val="24"/>
          <w:szCs w:val="24"/>
          <w:lang w:val="en-GB"/>
        </w:rPr>
        <w:t xml:space="preserve"> (</w:t>
      </w:r>
      <w:r w:rsidR="00665F06" w:rsidRPr="00613E37">
        <w:rPr>
          <w:rFonts w:ascii="Times-Roman" w:hAnsi="Times-Roman" w:cs="Times-Roman"/>
          <w:sz w:val="24"/>
          <w:szCs w:val="24"/>
          <w:lang w:val="en-GB"/>
        </w:rPr>
        <w:t>1997</w:t>
      </w:r>
      <w:r w:rsidR="00665F06">
        <w:rPr>
          <w:rFonts w:ascii="Times-Roman" w:hAnsi="Times-Roman" w:cs="Times-Roman"/>
          <w:sz w:val="24"/>
          <w:szCs w:val="24"/>
          <w:lang w:val="en-GB"/>
        </w:rPr>
        <w:t>)</w:t>
      </w:r>
    </w:p>
    <w:p w14:paraId="0AAACC1A" w14:textId="77777777" w:rsidR="00321875" w:rsidRDefault="00321875">
      <w:pPr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rFonts w:ascii="Palatino Linotype" w:hAnsi="Palatino Linotype" w:cs="Arial"/>
          <w:b/>
          <w:sz w:val="20"/>
          <w:szCs w:val="20"/>
          <w:lang w:val="en-US"/>
        </w:rPr>
        <w:br w:type="page"/>
      </w:r>
    </w:p>
    <w:p w14:paraId="25EB9FE3" w14:textId="4CAC57A2" w:rsidR="00AE46B5" w:rsidRPr="00BF353D" w:rsidRDefault="00AE46B5" w:rsidP="004F4386">
      <w:pPr>
        <w:adjustRightInd w:val="0"/>
        <w:snapToGrid w:val="0"/>
        <w:jc w:val="center"/>
        <w:rPr>
          <w:rFonts w:ascii="Palatino Linotype" w:hAnsi="Palatino Linotype" w:cs="Arial"/>
          <w:b/>
          <w:sz w:val="24"/>
          <w:szCs w:val="20"/>
          <w:lang w:val="de-DE"/>
        </w:rPr>
      </w:pPr>
      <w:r w:rsidRPr="00BF353D">
        <w:rPr>
          <w:rFonts w:ascii="Palatino Linotype" w:hAnsi="Palatino Linotype" w:cs="Arial"/>
          <w:b/>
          <w:sz w:val="24"/>
          <w:szCs w:val="20"/>
          <w:lang w:val="de-DE"/>
        </w:rPr>
        <w:lastRenderedPageBreak/>
        <w:t>References</w:t>
      </w:r>
    </w:p>
    <w:p w14:paraId="39D9C88A" w14:textId="77777777" w:rsidR="00F53439" w:rsidRPr="00BF353D" w:rsidRDefault="004B0EC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</w:rPr>
      </w:pPr>
      <w:proofErr w:type="spellStart"/>
      <w:r w:rsidRPr="00BF353D">
        <w:rPr>
          <w:rFonts w:ascii="Times New Roman" w:hAnsi="Times New Roman" w:cs="Times New Roman"/>
          <w:sz w:val="24"/>
        </w:rPr>
        <w:t>Dirksen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, G. 2004. Malattie del reticolo e del rumine nel bovino ruminante. Pages 396-454 In Medicina Interna e Chirurgia del Bovino.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Dirksen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 G., </w:t>
      </w:r>
      <w:proofErr w:type="spellStart"/>
      <w:r w:rsidR="00AC630D" w:rsidRPr="00BF353D">
        <w:rPr>
          <w:rFonts w:ascii="Times New Roman" w:hAnsi="Times New Roman" w:cs="Times New Roman"/>
          <w:sz w:val="24"/>
        </w:rPr>
        <w:t>Grunder</w:t>
      </w:r>
      <w:proofErr w:type="spellEnd"/>
      <w:r w:rsidR="00AC630D" w:rsidRPr="00BF353D">
        <w:rPr>
          <w:rFonts w:ascii="Times New Roman" w:hAnsi="Times New Roman" w:cs="Times New Roman"/>
          <w:sz w:val="24"/>
        </w:rPr>
        <w:t xml:space="preserve"> H.D., </w:t>
      </w:r>
      <w:proofErr w:type="spellStart"/>
      <w:r w:rsidR="00AC630D" w:rsidRPr="00BF353D">
        <w:rPr>
          <w:rFonts w:ascii="Times New Roman" w:hAnsi="Times New Roman" w:cs="Times New Roman"/>
          <w:sz w:val="24"/>
        </w:rPr>
        <w:t>Stober</w:t>
      </w:r>
      <w:proofErr w:type="spellEnd"/>
      <w:r w:rsidR="00AC630D" w:rsidRPr="00BF353D">
        <w:rPr>
          <w:rFonts w:ascii="Times New Roman" w:hAnsi="Times New Roman" w:cs="Times New Roman"/>
          <w:sz w:val="24"/>
        </w:rPr>
        <w:t xml:space="preserve"> M.</w:t>
      </w:r>
      <w:r w:rsidR="00F53439" w:rsidRPr="00BF353D">
        <w:rPr>
          <w:rFonts w:ascii="Times New Roman" w:hAnsi="Times New Roman" w:cs="Times New Roman"/>
          <w:sz w:val="24"/>
        </w:rPr>
        <w:t xml:space="preserve"> Ed. Le Point</w:t>
      </w:r>
      <w:r w:rsidRPr="00BF353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Veterinaire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 Italie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srl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>, Milano, IT.</w:t>
      </w:r>
    </w:p>
    <w:p w14:paraId="0D662C92" w14:textId="77777777" w:rsidR="004B3B3B" w:rsidRPr="00BF353D" w:rsidRDefault="004B3B3B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r w:rsidRPr="00BD554F">
        <w:rPr>
          <w:rFonts w:ascii="Times New Roman" w:hAnsi="Times New Roman" w:cs="Times New Roman"/>
          <w:sz w:val="24"/>
          <w:lang w:val="de-DE"/>
        </w:rPr>
        <w:t xml:space="preserve">Egger-Danner C, Nielsen P, Fiedler A, Müller K, </w:t>
      </w:r>
      <w:proofErr w:type="spellStart"/>
      <w:r w:rsidRPr="00BD554F">
        <w:rPr>
          <w:rFonts w:ascii="Times New Roman" w:hAnsi="Times New Roman" w:cs="Times New Roman"/>
          <w:sz w:val="24"/>
          <w:lang w:val="de-DE"/>
        </w:rPr>
        <w:t>Fjeldaas</w:t>
      </w:r>
      <w:proofErr w:type="spellEnd"/>
      <w:r w:rsidRPr="00BD554F">
        <w:rPr>
          <w:rFonts w:ascii="Times New Roman" w:hAnsi="Times New Roman" w:cs="Times New Roman"/>
          <w:sz w:val="24"/>
          <w:lang w:val="de-DE"/>
        </w:rPr>
        <w:t xml:space="preserve"> T, </w:t>
      </w:r>
      <w:proofErr w:type="spellStart"/>
      <w:r w:rsidRPr="00BD554F">
        <w:rPr>
          <w:rFonts w:ascii="Times New Roman" w:hAnsi="Times New Roman" w:cs="Times New Roman"/>
          <w:sz w:val="24"/>
          <w:lang w:val="de-DE"/>
        </w:rPr>
        <w:t>Döpfer</w:t>
      </w:r>
      <w:proofErr w:type="spellEnd"/>
      <w:r w:rsidRPr="00BD554F">
        <w:rPr>
          <w:rFonts w:ascii="Times New Roman" w:hAnsi="Times New Roman" w:cs="Times New Roman"/>
          <w:sz w:val="24"/>
          <w:lang w:val="de-DE"/>
        </w:rPr>
        <w:t xml:space="preserve"> D, et al. </w:t>
      </w:r>
      <w:r w:rsidRPr="00BF353D">
        <w:rPr>
          <w:rFonts w:ascii="Times New Roman" w:hAnsi="Times New Roman" w:cs="Times New Roman"/>
          <w:sz w:val="24"/>
          <w:lang w:val="en-US"/>
        </w:rPr>
        <w:t>ICAR Claw Health Atlas. 2015. http://www.icar.org/wp-content/uploads/ 2016/02/ICAR-Claw-Health-Atlas.</w:t>
      </w:r>
    </w:p>
    <w:p w14:paraId="3D5D09F0" w14:textId="00BCDD75" w:rsidR="00D66EFB" w:rsidRPr="00D66EFB" w:rsidRDefault="00D66EFB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adul</w:t>
      </w:r>
      <w:proofErr w:type="spellEnd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, D'Andrea L, </w:t>
      </w:r>
      <w:proofErr w:type="spellStart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saaod</w:t>
      </w:r>
      <w:proofErr w:type="spellEnd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, Borriello G, Di Lori A, </w:t>
      </w:r>
      <w:proofErr w:type="spellStart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ucki</w:t>
      </w:r>
      <w:proofErr w:type="spellEnd"/>
      <w:r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, Ciaramella P, Steiner A, Guccione J. </w:t>
      </w:r>
      <w:r w:rsidR="00FC5A99" w:rsidRPr="00FC5A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2022. </w:t>
      </w:r>
      <w:r w:rsidRPr="00D66EF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ssessment of feeding, ruminating and locomotion behaviors in dairy cows around calving - a retrospective clinical study to early detect spontaneous disease appearance. </w:t>
      </w:r>
      <w:proofErr w:type="spellStart"/>
      <w:r w:rsidRPr="00D66EF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PLoS</w:t>
      </w:r>
      <w:proofErr w:type="spellEnd"/>
      <w:r w:rsidRPr="00D66EF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ne. 2022 Mar 4;17(3</w:t>
      </w:r>
      <w:proofErr w:type="gramStart"/>
      <w:r w:rsidRPr="00D66EF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):e</w:t>
      </w:r>
      <w:proofErr w:type="gramEnd"/>
      <w:r w:rsidRPr="00D66EF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0264834. </w:t>
      </w:r>
    </w:p>
    <w:p w14:paraId="22B2FDE2" w14:textId="01F55F7E" w:rsidR="000D5A34" w:rsidRPr="00BF353D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r w:rsidRPr="00BF353D">
        <w:rPr>
          <w:rFonts w:ascii="Times New Roman" w:hAnsi="Times New Roman" w:cs="Times New Roman"/>
          <w:sz w:val="24"/>
          <w:lang w:val="en-US"/>
        </w:rPr>
        <w:t>Fubini, S. and T. J. Divers. 2008. Non</w:t>
      </w:r>
      <w:r w:rsidR="00665F06" w:rsidRPr="00BF353D">
        <w:rPr>
          <w:rFonts w:ascii="Times New Roman" w:hAnsi="Times New Roman" w:cs="Times New Roman"/>
          <w:sz w:val="24"/>
          <w:lang w:val="en-US"/>
        </w:rPr>
        <w:t>-</w:t>
      </w:r>
      <w:r w:rsidRPr="00BF353D">
        <w:rPr>
          <w:rFonts w:ascii="Times New Roman" w:hAnsi="Times New Roman" w:cs="Times New Roman"/>
          <w:sz w:val="24"/>
          <w:lang w:val="en-US"/>
        </w:rPr>
        <w:t>infectious Diseases of the Gastrointestinal Tract. Pages 130-199 In Rebhun's - Disease of Dairy Cattle. Divers T.J. and Peek S.F. Ed. Saunders Elsevier Westline Industrial Drive St. Louis, Missouri, USA.</w:t>
      </w:r>
    </w:p>
    <w:p w14:paraId="7405A131" w14:textId="4B21F7AF" w:rsidR="004377D0" w:rsidRPr="00BD554F" w:rsidRDefault="004A018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de-DE"/>
        </w:rPr>
      </w:pPr>
      <w:r w:rsidRPr="00BF353D">
        <w:rPr>
          <w:rFonts w:ascii="Times New Roman" w:hAnsi="Times New Roman" w:cs="Times New Roman"/>
          <w:sz w:val="24"/>
          <w:lang w:val="en-US"/>
        </w:rPr>
        <w:t>H</w:t>
      </w:r>
      <w:r w:rsidR="004377D0" w:rsidRPr="00BF353D">
        <w:rPr>
          <w:rFonts w:ascii="Times New Roman" w:hAnsi="Times New Roman" w:cs="Times New Roman"/>
          <w:sz w:val="24"/>
          <w:lang w:val="en-US"/>
        </w:rPr>
        <w:t xml:space="preserve">udson, C., M. Kerby, J. Statham and W. </w:t>
      </w:r>
      <w:proofErr w:type="spellStart"/>
      <w:r w:rsidR="004377D0" w:rsidRPr="00BF353D">
        <w:rPr>
          <w:rFonts w:ascii="Times New Roman" w:hAnsi="Times New Roman" w:cs="Times New Roman"/>
          <w:sz w:val="24"/>
          <w:lang w:val="en-US"/>
        </w:rPr>
        <w:t>Wapenaar</w:t>
      </w:r>
      <w:proofErr w:type="spellEnd"/>
      <w:r w:rsidR="004377D0" w:rsidRPr="00BF353D">
        <w:rPr>
          <w:rFonts w:ascii="Times New Roman" w:hAnsi="Times New Roman" w:cs="Times New Roman"/>
          <w:sz w:val="24"/>
          <w:lang w:val="en-US"/>
        </w:rPr>
        <w:t xml:space="preserve">. 2012. Managing Herd Reproduction. Pages 108-110 In Dairy Herd Health. Green M., Bradley A., Breen J., Higgins H., Hudson C., Huxley J., Statham J., Green L., Hayton A. Ed. </w:t>
      </w:r>
      <w:r w:rsidR="004377D0" w:rsidRPr="00BD554F">
        <w:rPr>
          <w:rFonts w:ascii="Times New Roman" w:hAnsi="Times New Roman" w:cs="Times New Roman"/>
          <w:sz w:val="24"/>
          <w:lang w:val="de-DE"/>
        </w:rPr>
        <w:t xml:space="preserve">Martin Green, University </w:t>
      </w:r>
      <w:proofErr w:type="spellStart"/>
      <w:r w:rsidR="004377D0" w:rsidRPr="00BD554F">
        <w:rPr>
          <w:rFonts w:ascii="Times New Roman" w:hAnsi="Times New Roman" w:cs="Times New Roman"/>
          <w:sz w:val="24"/>
          <w:lang w:val="de-DE"/>
        </w:rPr>
        <w:t>of</w:t>
      </w:r>
      <w:proofErr w:type="spellEnd"/>
      <w:r w:rsidR="004377D0" w:rsidRPr="00BD554F">
        <w:rPr>
          <w:rFonts w:ascii="Times New Roman" w:hAnsi="Times New Roman" w:cs="Times New Roman"/>
          <w:sz w:val="24"/>
          <w:lang w:val="de-DE"/>
        </w:rPr>
        <w:t xml:space="preserve"> Nottingham, UK.</w:t>
      </w:r>
    </w:p>
    <w:p w14:paraId="2C9F0F7D" w14:textId="77777777" w:rsidR="004A018F" w:rsidRPr="00BD554F" w:rsidRDefault="004A018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BD554F">
        <w:rPr>
          <w:rFonts w:ascii="Times New Roman" w:hAnsi="Times New Roman" w:cs="Times New Roman"/>
          <w:bCs/>
          <w:sz w:val="24"/>
          <w:lang w:val="en-US"/>
        </w:rPr>
        <w:t>Jackson, P. and Cockcroft, P. 2002. The General Clinical Examination of Cattle. Pages: 9-11. In Clinical Examination of Farm Animals. 1st ed. John Wiley &amp; Sons, New York, NY.</w:t>
      </w:r>
    </w:p>
    <w:p w14:paraId="4EEC6216" w14:textId="77777777" w:rsidR="0036651D" w:rsidRPr="00BD554F" w:rsidRDefault="0036651D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Mulligan, F.J, O'Grady, L., Rice, D.A., and M.L. Doherty. 2006. A herd health approach to dairy cow nutrition and production diseases of the transition cow. Anim </w:t>
      </w:r>
      <w:proofErr w:type="spellStart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Reprod</w:t>
      </w:r>
      <w:proofErr w:type="spellEnd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Sci. 2006 96:331-53. </w:t>
      </w:r>
    </w:p>
    <w:p w14:paraId="17FC9E27" w14:textId="77777777" w:rsidR="00D421B9" w:rsidRDefault="00A52E1C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</w:pP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Martinez N,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Sinedino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 LD,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Bisinotto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 RS, Ribeiro ES, Gomes GC, Lima FS, Greco LF, Risco CA, Galvão KN, Taylor-Rodriguez D, Driver JP, Thatcher WW, Santos JE. </w:t>
      </w:r>
      <w:r w:rsidR="00100472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2014. </w:t>
      </w: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 xml:space="preserve">Effect of induced subclinical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>hypocalcemia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 xml:space="preserve"> on physiological responses and neutrophil function in dairy cows. </w:t>
      </w: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J Dairy Sci. 97:874-87.</w:t>
      </w:r>
    </w:p>
    <w:p w14:paraId="77FBD4A3" w14:textId="2E94A7F8" w:rsidR="000D5A34" w:rsidRPr="00BF353D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40"/>
          <w:lang w:val="en-US"/>
        </w:rPr>
      </w:pPr>
      <w:r w:rsidRPr="00BF353D">
        <w:rPr>
          <w:rFonts w:ascii="Times-Roman" w:hAnsi="Times-Roman" w:cs="Times-Roman"/>
          <w:sz w:val="24"/>
          <w:szCs w:val="16"/>
          <w:lang w:val="en-GB"/>
        </w:rPr>
        <w:t xml:space="preserve">Oetzel, G.R., 2004. Monitoring and testing dairy herds for metabolic disease. Vet. Clin. Food Anim. </w:t>
      </w:r>
      <w:proofErr w:type="spellStart"/>
      <w:r w:rsidRPr="00BF353D">
        <w:rPr>
          <w:rFonts w:ascii="Times-Roman" w:hAnsi="Times-Roman" w:cs="Times-Roman"/>
          <w:sz w:val="24"/>
          <w:szCs w:val="16"/>
          <w:lang w:val="en-GB"/>
        </w:rPr>
        <w:t>Pract</w:t>
      </w:r>
      <w:proofErr w:type="spellEnd"/>
      <w:r w:rsidRPr="00BF353D">
        <w:rPr>
          <w:rFonts w:ascii="Times-Roman" w:hAnsi="Times-Roman" w:cs="Times-Roman"/>
          <w:sz w:val="24"/>
          <w:szCs w:val="16"/>
          <w:lang w:val="en-GB"/>
        </w:rPr>
        <w:t>. 20, 651–674.</w:t>
      </w:r>
    </w:p>
    <w:p w14:paraId="430A07F4" w14:textId="1668CF62" w:rsidR="000D5A34" w:rsidRPr="00BD554F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de-DE"/>
        </w:rPr>
      </w:pPr>
      <w:r w:rsidRPr="00BF353D">
        <w:rPr>
          <w:rFonts w:ascii="Times-Roman" w:hAnsi="Times-Roman" w:cs="Times-Roman"/>
          <w:sz w:val="24"/>
          <w:szCs w:val="16"/>
          <w:lang w:val="en-GB"/>
        </w:rPr>
        <w:t xml:space="preserve">Whitaker, D.A., 1997. Interpretation of metabolic profiles in dairy cows. </w:t>
      </w:r>
      <w:r w:rsidRPr="00BF353D">
        <w:rPr>
          <w:rFonts w:ascii="Times-Roman" w:hAnsi="Times-Roman" w:cs="Times-Roman"/>
          <w:sz w:val="24"/>
          <w:szCs w:val="16"/>
          <w:lang w:val="de-DE"/>
        </w:rPr>
        <w:t xml:space="preserve">Cattle </w:t>
      </w:r>
      <w:proofErr w:type="spellStart"/>
      <w:r w:rsidRPr="00BF353D">
        <w:rPr>
          <w:rFonts w:ascii="Times-Roman" w:hAnsi="Times-Roman" w:cs="Times-Roman"/>
          <w:sz w:val="24"/>
          <w:szCs w:val="16"/>
          <w:lang w:val="de-DE"/>
        </w:rPr>
        <w:t>Pract</w:t>
      </w:r>
      <w:proofErr w:type="spellEnd"/>
      <w:r w:rsidRPr="00BF353D">
        <w:rPr>
          <w:rFonts w:ascii="Times-Roman" w:hAnsi="Times-Roman" w:cs="Times-Roman"/>
          <w:sz w:val="24"/>
          <w:szCs w:val="16"/>
          <w:lang w:val="de-DE"/>
        </w:rPr>
        <w:t>. 5 (1), 57–60.</w:t>
      </w:r>
    </w:p>
    <w:p w14:paraId="2FE2073B" w14:textId="77777777" w:rsidR="00321875" w:rsidRDefault="00321875" w:rsidP="0032187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8094CAF" w14:textId="77777777" w:rsidR="00321875" w:rsidRDefault="00321875" w:rsidP="00297F13">
      <w:pPr>
        <w:adjustRightInd w:val="0"/>
        <w:snapToGrid w:val="0"/>
        <w:rPr>
          <w:rFonts w:ascii="Palatino Linotype" w:hAnsi="Palatino Linotype" w:cs="Arial"/>
          <w:sz w:val="20"/>
          <w:szCs w:val="20"/>
          <w:lang w:val="en-US"/>
        </w:rPr>
      </w:pPr>
    </w:p>
    <w:p w14:paraId="42AE2FF2" w14:textId="77777777" w:rsidR="00321875" w:rsidRDefault="00321875" w:rsidP="00297F13">
      <w:pPr>
        <w:adjustRightInd w:val="0"/>
        <w:snapToGrid w:val="0"/>
        <w:rPr>
          <w:rFonts w:ascii="Palatino Linotype" w:hAnsi="Palatino Linotype" w:cs="Arial"/>
          <w:sz w:val="20"/>
          <w:szCs w:val="20"/>
          <w:lang w:val="en-US"/>
        </w:rPr>
      </w:pPr>
    </w:p>
    <w:p w14:paraId="0F5186F9" w14:textId="77777777" w:rsidR="004B0ECF" w:rsidRPr="004B0ECF" w:rsidRDefault="004B0ECF" w:rsidP="004B0ECF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lang w:val="de-DE"/>
        </w:rPr>
      </w:pPr>
    </w:p>
    <w:p w14:paraId="665E684D" w14:textId="77777777" w:rsidR="00F441F0" w:rsidRPr="004B0ECF" w:rsidRDefault="00F441F0" w:rsidP="004B0ECF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lang w:val="de-DE"/>
        </w:rPr>
      </w:pPr>
    </w:p>
    <w:sectPr w:rsidR="00F441F0" w:rsidRPr="004B0E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E3832"/>
    <w:multiLevelType w:val="hybridMultilevel"/>
    <w:tmpl w:val="230E3824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723F3"/>
    <w:multiLevelType w:val="hybridMultilevel"/>
    <w:tmpl w:val="AD425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474C2"/>
    <w:multiLevelType w:val="hybridMultilevel"/>
    <w:tmpl w:val="0D42113A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304D1"/>
    <w:multiLevelType w:val="hybridMultilevel"/>
    <w:tmpl w:val="07BE69D0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00051">
    <w:abstractNumId w:val="1"/>
  </w:num>
  <w:num w:numId="2" w16cid:durableId="544758425">
    <w:abstractNumId w:val="2"/>
  </w:num>
  <w:num w:numId="3" w16cid:durableId="667560493">
    <w:abstractNumId w:val="3"/>
  </w:num>
  <w:num w:numId="4" w16cid:durableId="1825050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31D"/>
    <w:rsid w:val="00067FC7"/>
    <w:rsid w:val="00081863"/>
    <w:rsid w:val="000A2ED4"/>
    <w:rsid w:val="000D5A34"/>
    <w:rsid w:val="000D65C6"/>
    <w:rsid w:val="00100472"/>
    <w:rsid w:val="001339CA"/>
    <w:rsid w:val="001733E2"/>
    <w:rsid w:val="001823A1"/>
    <w:rsid w:val="00184A8B"/>
    <w:rsid w:val="001B02E2"/>
    <w:rsid w:val="001B26E8"/>
    <w:rsid w:val="001C7BA9"/>
    <w:rsid w:val="0020104B"/>
    <w:rsid w:val="0020680A"/>
    <w:rsid w:val="00210CCE"/>
    <w:rsid w:val="00212670"/>
    <w:rsid w:val="002617B7"/>
    <w:rsid w:val="00292A37"/>
    <w:rsid w:val="002950FA"/>
    <w:rsid w:val="00297F13"/>
    <w:rsid w:val="002A056F"/>
    <w:rsid w:val="002A0605"/>
    <w:rsid w:val="002D280B"/>
    <w:rsid w:val="002F4B61"/>
    <w:rsid w:val="003104E8"/>
    <w:rsid w:val="00321875"/>
    <w:rsid w:val="00325072"/>
    <w:rsid w:val="003251CB"/>
    <w:rsid w:val="0036651D"/>
    <w:rsid w:val="00385B89"/>
    <w:rsid w:val="003B7C6B"/>
    <w:rsid w:val="003D6614"/>
    <w:rsid w:val="003E1D80"/>
    <w:rsid w:val="003E33E8"/>
    <w:rsid w:val="004106B3"/>
    <w:rsid w:val="004377D0"/>
    <w:rsid w:val="004410C4"/>
    <w:rsid w:val="00450C86"/>
    <w:rsid w:val="00487784"/>
    <w:rsid w:val="004A018F"/>
    <w:rsid w:val="004B0ECF"/>
    <w:rsid w:val="004B3B3B"/>
    <w:rsid w:val="004E721B"/>
    <w:rsid w:val="004F315E"/>
    <w:rsid w:val="004F4386"/>
    <w:rsid w:val="00506C30"/>
    <w:rsid w:val="005262C6"/>
    <w:rsid w:val="00553D58"/>
    <w:rsid w:val="00561067"/>
    <w:rsid w:val="00562996"/>
    <w:rsid w:val="0056555D"/>
    <w:rsid w:val="005804FC"/>
    <w:rsid w:val="0059031D"/>
    <w:rsid w:val="00592160"/>
    <w:rsid w:val="005A359E"/>
    <w:rsid w:val="005D1EF3"/>
    <w:rsid w:val="005D557E"/>
    <w:rsid w:val="005E5C61"/>
    <w:rsid w:val="005E66AD"/>
    <w:rsid w:val="005F22D2"/>
    <w:rsid w:val="00613E37"/>
    <w:rsid w:val="00655829"/>
    <w:rsid w:val="00665F06"/>
    <w:rsid w:val="0068126E"/>
    <w:rsid w:val="006E4A19"/>
    <w:rsid w:val="006F46DE"/>
    <w:rsid w:val="00771BD2"/>
    <w:rsid w:val="007B0EAD"/>
    <w:rsid w:val="00860339"/>
    <w:rsid w:val="008741CD"/>
    <w:rsid w:val="008A23B0"/>
    <w:rsid w:val="009141F1"/>
    <w:rsid w:val="009D21E9"/>
    <w:rsid w:val="00A46C56"/>
    <w:rsid w:val="00A52E1C"/>
    <w:rsid w:val="00AC4D4C"/>
    <w:rsid w:val="00AC630D"/>
    <w:rsid w:val="00AE46B5"/>
    <w:rsid w:val="00AF00EA"/>
    <w:rsid w:val="00B01424"/>
    <w:rsid w:val="00B0721C"/>
    <w:rsid w:val="00B07979"/>
    <w:rsid w:val="00B139ED"/>
    <w:rsid w:val="00BD554F"/>
    <w:rsid w:val="00BE3ECC"/>
    <w:rsid w:val="00BF353D"/>
    <w:rsid w:val="00BF6C2C"/>
    <w:rsid w:val="00C82407"/>
    <w:rsid w:val="00C83307"/>
    <w:rsid w:val="00CB2C98"/>
    <w:rsid w:val="00CC6C91"/>
    <w:rsid w:val="00CC7935"/>
    <w:rsid w:val="00CD657B"/>
    <w:rsid w:val="00D036F2"/>
    <w:rsid w:val="00D12474"/>
    <w:rsid w:val="00D25B63"/>
    <w:rsid w:val="00D421B9"/>
    <w:rsid w:val="00D42825"/>
    <w:rsid w:val="00D465BB"/>
    <w:rsid w:val="00D66EFB"/>
    <w:rsid w:val="00D72B26"/>
    <w:rsid w:val="00D90DF7"/>
    <w:rsid w:val="00DC0DF1"/>
    <w:rsid w:val="00DC3B96"/>
    <w:rsid w:val="00DD06CF"/>
    <w:rsid w:val="00E126F1"/>
    <w:rsid w:val="00E17BA8"/>
    <w:rsid w:val="00E37AAE"/>
    <w:rsid w:val="00E40A9F"/>
    <w:rsid w:val="00E438FB"/>
    <w:rsid w:val="00E946F8"/>
    <w:rsid w:val="00EB6614"/>
    <w:rsid w:val="00ED5506"/>
    <w:rsid w:val="00ED5FE7"/>
    <w:rsid w:val="00F05259"/>
    <w:rsid w:val="00F065B4"/>
    <w:rsid w:val="00F35898"/>
    <w:rsid w:val="00F43BD3"/>
    <w:rsid w:val="00F441F0"/>
    <w:rsid w:val="00F53439"/>
    <w:rsid w:val="00F66E4B"/>
    <w:rsid w:val="00F735B5"/>
    <w:rsid w:val="00FA0842"/>
    <w:rsid w:val="00FA3EC5"/>
    <w:rsid w:val="00FC5A99"/>
    <w:rsid w:val="00FE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0D4D"/>
  <w15:chartTrackingRefBased/>
  <w15:docId w15:val="{7BC2CF08-2EE4-4ED6-91B2-9918270A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6558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9031D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9031D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9031D"/>
    <w:rPr>
      <w:sz w:val="16"/>
      <w:szCs w:val="16"/>
    </w:rPr>
  </w:style>
  <w:style w:type="table" w:styleId="Grigliatabella">
    <w:name w:val="Table Grid"/>
    <w:basedOn w:val="Tabellanormale"/>
    <w:uiPriority w:val="39"/>
    <w:rsid w:val="0059031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031D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AE46B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7F13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7F13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875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1B02E2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2A0605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65582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6558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A4EBD-B033-4D73-9747-9362D626B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6</Words>
  <Characters>4254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uccione</dc:creator>
  <cp:keywords/>
  <dc:description/>
  <cp:lastModifiedBy>JACOPO GUCCIONE</cp:lastModifiedBy>
  <cp:revision>34</cp:revision>
  <dcterms:created xsi:type="dcterms:W3CDTF">2022-02-23T12:10:00Z</dcterms:created>
  <dcterms:modified xsi:type="dcterms:W3CDTF">2025-01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10T09:20:2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5bc148f-ec37-4c33-9c78-13d88380d5fa</vt:lpwstr>
  </property>
  <property fmtid="{D5CDD505-2E9C-101B-9397-08002B2CF9AE}" pid="8" name="MSIP_Label_2ad0b24d-6422-44b0-b3de-abb3a9e8c81a_ContentBits">
    <vt:lpwstr>0</vt:lpwstr>
  </property>
</Properties>
</file>